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44E03" w14:textId="77777777" w:rsidR="00676BAE" w:rsidRDefault="00676BAE" w:rsidP="00676BAE">
      <w:pPr>
        <w:jc w:val="center"/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Bold" w:hAnsi="Times New Roman Bold" w:cs="Times New Roman Bold"/>
          <w:b/>
        </w:rPr>
        <w:t>Supplementary Table IV</w:t>
      </w:r>
      <w:r>
        <w:rPr>
          <w:rFonts w:ascii="Times New Roman Bold" w:hAnsi="Times New Roman Bold" w:cs="Times New Roman Bold" w:hint="eastAsia"/>
          <w:b/>
        </w:rPr>
        <w:t xml:space="preserve">. Patient Characteristics Before and After </w:t>
      </w:r>
      <w:r>
        <w:rPr>
          <w:rFonts w:ascii="Times New Roman Bold" w:hAnsi="Times New Roman Bold" w:cs="Times New Roman Bold"/>
          <w:b/>
        </w:rPr>
        <w:t>PSM</w:t>
      </w:r>
      <w:r>
        <w:rPr>
          <w:rFonts w:ascii="Times New Roman Bold" w:hAnsi="Times New Roman Bold" w:cs="Times New Roman Bold" w:hint="eastAsia"/>
          <w:b/>
        </w:rPr>
        <w:t xml:space="preserve"> in ITT Population</w:t>
      </w:r>
      <w:r>
        <w:rPr>
          <w:rFonts w:ascii="Times New Roman Bold" w:hAnsi="Times New Roman Bold" w:cs="Times New Roman Bold"/>
          <w:b/>
        </w:rPr>
        <w:t>.</w:t>
      </w:r>
    </w:p>
    <w:tbl>
      <w:tblPr>
        <w:tblW w:w="5494" w:type="pct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08"/>
        <w:gridCol w:w="1247"/>
        <w:gridCol w:w="1307"/>
        <w:gridCol w:w="602"/>
        <w:gridCol w:w="1137"/>
        <w:gridCol w:w="1354"/>
        <w:gridCol w:w="572"/>
      </w:tblGrid>
      <w:tr w:rsidR="00676BAE" w14:paraId="6550008D" w14:textId="77777777" w:rsidTr="003C69C2">
        <w:trPr>
          <w:trHeight w:val="227"/>
          <w:jc w:val="center"/>
        </w:trPr>
        <w:tc>
          <w:tcPr>
            <w:tcW w:w="291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9391" w14:textId="77777777" w:rsidR="00676BAE" w:rsidRDefault="00676BAE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bCs/>
                <w:color w:val="000000"/>
                <w:sz w:val="15"/>
                <w:szCs w:val="15"/>
              </w:rPr>
              <w:t>Characteristics</w:t>
            </w:r>
          </w:p>
        </w:tc>
        <w:tc>
          <w:tcPr>
            <w:tcW w:w="316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710A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Unmatched (N=3195)</w:t>
            </w:r>
          </w:p>
        </w:tc>
        <w:tc>
          <w:tcPr>
            <w:tcW w:w="307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6643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fter P</w:t>
            </w:r>
            <w:r>
              <w:rPr>
                <w:rFonts w:ascii="Times New Roman Bold" w:eastAsia="SimSun" w:hAnsi="Times New Roman Bold" w:cs="Times New Roman Bold" w:hint="eastAsia"/>
                <w:b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M (N=2662)</w:t>
            </w:r>
          </w:p>
        </w:tc>
      </w:tr>
      <w:tr w:rsidR="00676BAE" w14:paraId="7A5057EC" w14:textId="77777777" w:rsidTr="003C69C2">
        <w:trPr>
          <w:trHeight w:val="227"/>
          <w:jc w:val="center"/>
        </w:trPr>
        <w:tc>
          <w:tcPr>
            <w:tcW w:w="291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0840" w14:textId="77777777" w:rsidR="00676BAE" w:rsidRDefault="00676BAE" w:rsidP="003C69C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734FB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WM (n=1816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64932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IM (n=1379)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2C69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 Italic" w:eastAsia="SimSun" w:hAnsi="Times New Roman Bold Italic" w:cs="Times New Roman Bold Italic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 xml:space="preserve"> value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9C7B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WM (n=1331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F225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IM (n=1331)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45A825" w14:textId="77777777" w:rsidR="00676BAE" w:rsidRDefault="00676BAE" w:rsidP="003C69C2">
            <w:pPr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 Italic" w:eastAsia="SimSun" w:hAnsi="Times New Roman Bold Italic" w:cs="Times New Roman Bold Italic"/>
                <w:b/>
                <w:i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 xml:space="preserve"> value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†</w:t>
            </w:r>
          </w:p>
        </w:tc>
      </w:tr>
      <w:tr w:rsidR="00676BAE" w14:paraId="178C44C2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F9AF" w14:textId="77777777" w:rsidR="00676BAE" w:rsidRDefault="00676BAE" w:rsidP="003C69C2">
            <w:pPr>
              <w:widowControl/>
              <w:autoSpaceDE w:val="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ge, year, mean (S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C9FA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0.34 (12.8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342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2.02 (12.59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F0426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&lt;0.001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1E4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62.07 (12.5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D9B9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61.78 (12.44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43B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558</w:t>
            </w:r>
          </w:p>
        </w:tc>
      </w:tr>
      <w:tr w:rsidR="00676BAE" w14:paraId="571F4A83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7D52" w14:textId="77777777" w:rsidR="00676BAE" w:rsidRDefault="00676BAE" w:rsidP="003C69C2">
            <w:pPr>
              <w:widowControl/>
              <w:autoSpaceDE w:val="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Male, 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B17D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21 (17.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00E9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62 (19.0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366F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3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305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241 (18.1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68A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246 (18.5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8897C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841</w:t>
            </w:r>
          </w:p>
        </w:tc>
      </w:tr>
      <w:tr w:rsidR="00676BAE" w14:paraId="45783361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A7614" w14:textId="77777777" w:rsidR="00676BAE" w:rsidRDefault="00676BAE" w:rsidP="003C69C2">
            <w:pPr>
              <w:widowControl/>
              <w:autoSpaceDE w:val="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BMI, kg/m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, mean (SD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0CC1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1.89 (2.6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344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2.09 (2.79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1176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36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6B6E8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22.01 (2.6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B05C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22.03 (2.66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1773D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812</w:t>
            </w:r>
          </w:p>
        </w:tc>
      </w:tr>
      <w:tr w:rsidR="00676BAE" w14:paraId="3C8D0A54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7F05F" w14:textId="77777777" w:rsidR="00676BAE" w:rsidRDefault="00676BAE" w:rsidP="003C69C2">
            <w:pPr>
              <w:widowControl/>
              <w:autoSpaceDE w:val="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BMI categories, 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481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D96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BF0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200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4DA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C315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488</w:t>
            </w:r>
          </w:p>
        </w:tc>
      </w:tr>
      <w:tr w:rsidR="00676BAE" w14:paraId="3FBF76BD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15CE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Normal (&lt;18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38C8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329 (73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2C4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969 (70.3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618B5" w14:textId="77777777" w:rsidR="00676BAE" w:rsidRDefault="00676BAE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9B1D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976 (73.3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18CB0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942 (70.8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F1E04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676BAE" w14:paraId="7F68FB36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1118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Underweight [18.5, 2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B96C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34 (7.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B1C1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1 (7.3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01F2" w14:textId="77777777" w:rsidR="00676BAE" w:rsidRDefault="00676BAE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69A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87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6.5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AD4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97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7.3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1C5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676BAE" w14:paraId="7DD1F0C1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A3D00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Overweight [24-2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28E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17 (17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022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72 (19.7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8303" w14:textId="77777777" w:rsidR="00676BAE" w:rsidRDefault="00676BAE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D2D8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243 (18.3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909F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261 (19.6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E9D1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676BAE" w14:paraId="63D61858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29CD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Obese (&gt;=2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689E6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6 (2.0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E9BC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7 (2.7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BF72" w14:textId="77777777" w:rsidR="00676BAE" w:rsidRDefault="00676BAE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82C5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25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1.9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DAB9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31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2.3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D23C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676BAE" w14:paraId="05C32502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CBED" w14:textId="77777777" w:rsidR="00676BAE" w:rsidRDefault="00676BAE" w:rsidP="003C69C2">
            <w:pPr>
              <w:widowControl/>
              <w:autoSpaceDE w:val="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Family history of RI-related, 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026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0 (5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562A4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73 (5.3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60804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8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6482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71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5.3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AE0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67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5.0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7A50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793</w:t>
            </w:r>
          </w:p>
        </w:tc>
      </w:tr>
      <w:tr w:rsidR="00676BAE" w14:paraId="76BAB836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7E51" w14:textId="77777777" w:rsidR="00676BAE" w:rsidRDefault="00676BAE" w:rsidP="003C69C2">
            <w:pPr>
              <w:widowControl/>
              <w:autoSpaceDE w:val="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Operation history of RI-related, 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B2EF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3 (7.9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3591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09 (7.9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E51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.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DFB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107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8.0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AEC6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104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7.8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B15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886</w:t>
            </w:r>
          </w:p>
        </w:tc>
      </w:tr>
      <w:tr w:rsidR="00676BAE" w14:paraId="0E60905F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ECBF" w14:textId="77777777" w:rsidR="00676BAE" w:rsidRDefault="00676BAE" w:rsidP="003C69C2">
            <w:pPr>
              <w:widowControl/>
              <w:autoSpaceDE w:val="0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Smoker, 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C4269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8 (1.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AD0E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8 (2.8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D61E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24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E032E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26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2.0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E416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28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2.1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FACE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891</w:t>
            </w:r>
          </w:p>
        </w:tc>
      </w:tr>
      <w:tr w:rsidR="00676BAE" w14:paraId="242DB027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56C4" w14:textId="77777777" w:rsidR="00676BAE" w:rsidRDefault="00676BAE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rinking status, 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0774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524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614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22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F74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DBAD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F571D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856</w:t>
            </w:r>
          </w:p>
        </w:tc>
      </w:tr>
      <w:tr w:rsidR="00676BAE" w14:paraId="3CFBD8A6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9FFD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Nondrink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5BE4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784 (98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0F66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334 (96.7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2802A" w14:textId="77777777" w:rsidR="00676BAE" w:rsidRDefault="00676BAE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A95F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1304 (98.0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5A6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1300 (97.7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13646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676BAE" w14:paraId="24D0560D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1B25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Ex-drink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0ED2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1 (0.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6407D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 (1.0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F013" w14:textId="77777777" w:rsidR="00676BAE" w:rsidRDefault="00676BAE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DBA0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 9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0.7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50FC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11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0.8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8E71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676BAE" w14:paraId="50DD7447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F1C2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rinker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492C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1 (1.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3E21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1 (2.2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3D73" w14:textId="77777777" w:rsidR="00676BAE" w:rsidRDefault="00676BAE" w:rsidP="003C69C2">
            <w:pPr>
              <w:jc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26DC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18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1.4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5CE11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20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1.5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3DA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676BAE" w14:paraId="79016C74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2B99C" w14:textId="77777777" w:rsidR="00676BAE" w:rsidRDefault="00676BAE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Comorbiditi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6C2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6C14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B34BA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87E9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9BEF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F2B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</w:p>
        </w:tc>
      </w:tr>
      <w:tr w:rsidR="00676BAE" w14:paraId="58D7B0C2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9D85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At least one, 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9C911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87 (15.8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4B2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256 (18.6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A118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044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BB7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233 (17.5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44C80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228 (17.1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7C89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0.838</w:t>
            </w:r>
          </w:p>
        </w:tc>
      </w:tr>
      <w:tr w:rsidR="00676BAE" w14:paraId="12692884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E322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 xml:space="preserve">Categories, </w:t>
            </w:r>
            <w:r>
              <w:rPr>
                <w:rFonts w:ascii="Times New Roman Bold" w:eastAsia="SimSun" w:hAnsi="Times New Roman Bold" w:cs="Times New Roman Bold" w:hint="eastAsia"/>
                <w:b/>
                <w:color w:val="000000"/>
                <w:kern w:val="0"/>
                <w:sz w:val="15"/>
                <w:szCs w:val="15"/>
                <w:lang w:bidi="ar"/>
              </w:rPr>
              <w:t>me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ian (</w:t>
            </w:r>
            <w:r>
              <w:rPr>
                <w:rFonts w:ascii="Times New Roman Bold" w:eastAsia="SimSun" w:hAnsi="Times New Roman Bold" w:cs="Times New Roman Bold" w:hint="eastAsia"/>
                <w:b/>
                <w:color w:val="000000"/>
                <w:kern w:val="0"/>
                <w:sz w:val="15"/>
                <w:szCs w:val="15"/>
                <w:lang w:bidi="ar"/>
              </w:rPr>
              <w:t>ra</w:t>
            </w: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ng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755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 (0, 7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3F98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 (0, 7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53A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  <w:lang w:bidi="ar"/>
              </w:rPr>
              <w:t>0.020*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696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 (0, 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4CCE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 (0, 5)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3564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884</w:t>
            </w:r>
          </w:p>
        </w:tc>
      </w:tr>
      <w:tr w:rsidR="00676BAE" w14:paraId="293AF00D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1077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Hypertension, 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88E21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83 (10.1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6D3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141 (10.2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C008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9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EBFB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137 (10.3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638F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137 (10.3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58DE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.000</w:t>
            </w:r>
          </w:p>
        </w:tc>
      </w:tr>
      <w:tr w:rsidR="00676BAE" w14:paraId="5979E2C0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ED6D" w14:textId="77777777" w:rsidR="00676BAE" w:rsidRDefault="00676BAE" w:rsidP="003C69C2">
            <w:pPr>
              <w:widowControl/>
              <w:autoSpaceDE w:val="0"/>
              <w:ind w:firstLineChars="200" w:firstLine="301"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iabetes, n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4C1C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41 (2.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09C06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39 (2.8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6175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3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7FB9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37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(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2.8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BB37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 xml:space="preserve">   36 (2.7) 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131B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15"/>
                <w:szCs w:val="15"/>
                <w:lang w:bidi="ar"/>
              </w:rPr>
              <w:t>1.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00</w:t>
            </w:r>
          </w:p>
        </w:tc>
      </w:tr>
      <w:tr w:rsidR="00676BAE" w14:paraId="51ABF796" w14:textId="77777777" w:rsidTr="003C69C2">
        <w:trPr>
          <w:trHeight w:val="227"/>
          <w:jc w:val="center"/>
        </w:trPr>
        <w:tc>
          <w:tcPr>
            <w:tcW w:w="2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FCC7D4" w14:textId="77777777" w:rsidR="00676BAE" w:rsidRDefault="00676BAE" w:rsidP="003C69C2">
            <w:pPr>
              <w:widowControl/>
              <w:jc w:val="left"/>
              <w:textAlignment w:val="center"/>
              <w:rPr>
                <w:rFonts w:ascii="Times New Roman Bold" w:eastAsia="SimSun" w:hAnsi="Times New Roman Bold" w:cs="Times New Roman Bold"/>
                <w:b/>
                <w:color w:val="000000"/>
                <w:sz w:val="15"/>
                <w:szCs w:val="15"/>
              </w:rPr>
            </w:pPr>
            <w:r>
              <w:rPr>
                <w:rFonts w:ascii="Times New Roman Bold" w:eastAsia="SimSun" w:hAnsi="Times New Roman Bold" w:cs="Times New Roman Bold"/>
                <w:b/>
                <w:color w:val="000000"/>
                <w:kern w:val="0"/>
                <w:sz w:val="15"/>
                <w:szCs w:val="15"/>
                <w:lang w:bidi="ar"/>
              </w:rPr>
              <w:t>Duration of RA, year, median (IQR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8ACEF6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  <w:lang w:bidi="ar"/>
              </w:rPr>
              <w:t>6 (2.58, 12.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3256A8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sz w:val="15"/>
                <w:szCs w:val="15"/>
                <w:lang w:bidi="ar"/>
              </w:rPr>
              <w:t>6.08 (2.08, 11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335A1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18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136C3C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5.83 (2.33, 12.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2C11C3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6.08 (2.08, 11.8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B24920" w14:textId="77777777" w:rsidR="00676BAE" w:rsidRDefault="00676BAE" w:rsidP="003C69C2">
            <w:pPr>
              <w:widowControl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15"/>
                <w:szCs w:val="15"/>
                <w:lang w:bidi="ar"/>
              </w:rPr>
              <w:t>0.534</w:t>
            </w:r>
          </w:p>
        </w:tc>
      </w:tr>
    </w:tbl>
    <w:p w14:paraId="4D4620B7" w14:textId="0BE5A1C6" w:rsidR="00676BAE" w:rsidRDefault="00676BAE" w:rsidP="00676BAE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t>PSM</w:t>
      </w:r>
      <w:r>
        <w:rPr>
          <w:rFonts w:ascii="Times New Roman Regular" w:hAnsi="Times New Roman Regular" w:cs="Times New Roman Regular"/>
          <w:sz w:val="18"/>
          <w:szCs w:val="18"/>
        </w:rPr>
        <w:t>,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 Propensity Score Matching; IM</w:t>
      </w:r>
      <w:r>
        <w:rPr>
          <w:rFonts w:ascii="Times New Roman Regular" w:hAnsi="Times New Roman Regular" w:cs="Times New Roman Regular"/>
          <w:sz w:val="18"/>
          <w:szCs w:val="18"/>
        </w:rPr>
        <w:t>,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 Integrative medicine</w:t>
      </w:r>
      <w:r>
        <w:rPr>
          <w:rFonts w:ascii="Times New Roman Regular" w:hAnsi="Times New Roman Regular" w:cs="Times New Roman Regular"/>
          <w:sz w:val="18"/>
          <w:szCs w:val="18"/>
        </w:rPr>
        <w:t>;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 WM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, </w:t>
      </w:r>
      <w:r>
        <w:rPr>
          <w:rFonts w:ascii="Times New Roman Regular" w:hAnsi="Times New Roman Regular" w:cs="Times New Roman Regular" w:hint="eastAsia"/>
          <w:sz w:val="18"/>
          <w:szCs w:val="18"/>
        </w:rPr>
        <w:t>Western medicine</w:t>
      </w:r>
      <w:r>
        <w:rPr>
          <w:rFonts w:ascii="Times New Roman Regular" w:hAnsi="Times New Roman Regular" w:cs="Times New Roman Regular"/>
          <w:sz w:val="18"/>
          <w:szCs w:val="18"/>
        </w:rPr>
        <w:t>;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SD, Standard Deviation; </w:t>
      </w:r>
      <w:r>
        <w:rPr>
          <w:rFonts w:ascii="Times New Roman Regular" w:hAnsi="Times New Roman Regular" w:cs="Times New Roman Regular" w:hint="eastAsia"/>
          <w:sz w:val="18"/>
          <w:szCs w:val="18"/>
        </w:rPr>
        <w:t>IQR, interquartile range</w:t>
      </w:r>
      <w:r>
        <w:rPr>
          <w:rFonts w:ascii="Times New Roman Regular" w:hAnsi="Times New Roman Regular" w:cs="Times New Roman Regular"/>
          <w:sz w:val="18"/>
          <w:szCs w:val="18"/>
        </w:rPr>
        <w:t>; BMI, body mass index; RI, Rheumatic immunity; RA, rheumatoid arthritis.</w:t>
      </w:r>
    </w:p>
    <w:p w14:paraId="1661E38D" w14:textId="77777777" w:rsidR="00676BAE" w:rsidRDefault="00676BAE" w:rsidP="00676BAE">
      <w:pPr>
        <w:rPr>
          <w:rFonts w:ascii="Times New Roman Regular" w:hAnsi="Times New Roman Regular" w:cs="Times New Roman Regular"/>
          <w:sz w:val="18"/>
          <w:szCs w:val="18"/>
        </w:rPr>
      </w:pPr>
      <w:r>
        <w:rPr>
          <w:rFonts w:ascii="Times New Roman Regular" w:hAnsi="Times New Roman Regular" w:cs="Times New Roman Regular" w:hint="eastAsia"/>
          <w:sz w:val="18"/>
          <w:szCs w:val="18"/>
        </w:rPr>
        <w:t>†</w:t>
      </w:r>
      <w:r>
        <w:rPr>
          <w:rFonts w:ascii="Times New Roman Regular" w:hAnsi="Times New Roman Regular" w:cs="Times New Roman Regular" w:hint="eastAsia"/>
          <w:sz w:val="18"/>
          <w:szCs w:val="18"/>
        </w:rPr>
        <w:t>P values are calculated by Variance Analysis, Chi</w:t>
      </w:r>
      <w:r>
        <w:rPr>
          <w:rFonts w:ascii="Times New Roman Regular" w:hAnsi="Times New Roman Regular" w:cs="Times New Roman Regular"/>
          <w:sz w:val="18"/>
          <w:szCs w:val="18"/>
        </w:rPr>
        <w:t>-</w:t>
      </w:r>
      <w:r>
        <w:rPr>
          <w:rFonts w:ascii="Times New Roman Regular" w:hAnsi="Times New Roman Regular" w:cs="Times New Roman Regular" w:hint="eastAsia"/>
          <w:sz w:val="18"/>
          <w:szCs w:val="18"/>
        </w:rPr>
        <w:t>square test, or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</w:t>
      </w:r>
      <w:r>
        <w:rPr>
          <w:rFonts w:ascii="Times New Roman Regular" w:hAnsi="Times New Roman Regular" w:cs="Times New Roman Regular" w:hint="eastAsia"/>
          <w:sz w:val="18"/>
          <w:szCs w:val="18"/>
          <w:lang w:eastAsia="zh-Hans"/>
        </w:rPr>
        <w:t>Kru</w:t>
      </w:r>
      <w:r>
        <w:rPr>
          <w:rFonts w:ascii="Times New Roman Regular" w:hAnsi="Times New Roman Regular" w:cs="Times New Roman Regular"/>
          <w:sz w:val="18"/>
          <w:szCs w:val="18"/>
          <w:lang w:eastAsia="zh-Hans"/>
        </w:rPr>
        <w:t>skal Wallis</w:t>
      </w:r>
      <w:r>
        <w:rPr>
          <w:rFonts w:ascii="Times New Roman Regular" w:hAnsi="Times New Roman Regular" w:cs="Times New Roman Regular" w:hint="eastAsia"/>
          <w:sz w:val="18"/>
          <w:szCs w:val="18"/>
        </w:rPr>
        <w:t xml:space="preserve"> test as appropriate.</w:t>
      </w:r>
    </w:p>
    <w:p w14:paraId="1656CDD5" w14:textId="77777777" w:rsidR="00352C3B" w:rsidRPr="00676BAE" w:rsidRDefault="00352C3B"/>
    <w:sectPr w:rsidR="00352C3B" w:rsidRPr="00676BA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BAE"/>
    <w:rsid w:val="00352C3B"/>
    <w:rsid w:val="0067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645CA"/>
  <w15:chartTrackingRefBased/>
  <w15:docId w15:val="{51135E36-73D4-456A-AC06-ED130433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BAE"/>
    <w:pPr>
      <w:widowControl w:val="0"/>
      <w:jc w:val="both"/>
    </w:pPr>
    <w:rPr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 Ching Lam</dc:creator>
  <cp:keywords/>
  <dc:description/>
  <cp:lastModifiedBy>Wai Ching Lam</cp:lastModifiedBy>
  <cp:revision>1</cp:revision>
  <dcterms:created xsi:type="dcterms:W3CDTF">2022-07-19T12:59:00Z</dcterms:created>
  <dcterms:modified xsi:type="dcterms:W3CDTF">2022-07-19T13:09:00Z</dcterms:modified>
</cp:coreProperties>
</file>